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9562C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w:t>
      </w:r>
    </w:p>
    <w:p w14:paraId="28FA4BE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 Supplementary Material for Frontiers article</w:t>
      </w:r>
    </w:p>
    <w:p w14:paraId="253D87F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w:t>
      </w:r>
    </w:p>
    <w:p w14:paraId="44962CC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documentclass[utf8]{frontiers_suppmat}</w:t>
      </w:r>
    </w:p>
    <w:p w14:paraId="503FC506" w14:textId="77777777" w:rsidR="00CE5247" w:rsidRPr="00D57479" w:rsidRDefault="00CE5247" w:rsidP="00CE5247">
      <w:pPr>
        <w:pStyle w:val="PlainText"/>
        <w:rPr>
          <w:rFonts w:ascii="Courier New" w:hAnsi="Courier New" w:cs="Courier New"/>
        </w:rPr>
      </w:pPr>
    </w:p>
    <w:p w14:paraId="39765A0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usepackage[T1]{fontenc}</w:t>
      </w:r>
    </w:p>
    <w:p w14:paraId="0C67EEF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usepackage[utf8]{inputenc}</w:t>
      </w:r>
    </w:p>
    <w:p w14:paraId="0A477DAF"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usepackage{textcomp}</w:t>
      </w:r>
    </w:p>
    <w:p w14:paraId="73AD510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usepackage{url,hyperref,lineno,microtype}</w:t>
      </w:r>
    </w:p>
    <w:p w14:paraId="5B0A6B0F"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usepackage[onehalfspacing]{setspace}</w:t>
      </w:r>
    </w:p>
    <w:p w14:paraId="39B9FF7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usepackage{booktabs}</w:t>
      </w:r>
    </w:p>
    <w:p w14:paraId="2F8AF424"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usepackage{multirow}</w:t>
      </w:r>
    </w:p>
    <w:p w14:paraId="00C4D67C"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usepackage{graphicx}</w:t>
      </w:r>
    </w:p>
    <w:p w14:paraId="1A64F88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usepackage{float}</w:t>
      </w:r>
    </w:p>
    <w:p w14:paraId="2E9E8C8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usepackage{caption}</w:t>
      </w:r>
    </w:p>
    <w:p w14:paraId="13824C0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usepackage{xurl}</w:t>
      </w:r>
    </w:p>
    <w:p w14:paraId="08ABB274" w14:textId="77777777" w:rsidR="00CE5247" w:rsidRPr="00D57479" w:rsidRDefault="00CE5247" w:rsidP="00CE5247">
      <w:pPr>
        <w:pStyle w:val="PlainText"/>
        <w:rPr>
          <w:rFonts w:ascii="Courier New" w:hAnsi="Courier New" w:cs="Courier New"/>
        </w:rPr>
      </w:pPr>
    </w:p>
    <w:p w14:paraId="3DE9B85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document}</w:t>
      </w:r>
    </w:p>
    <w:p w14:paraId="4A509EA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onecolumn</w:t>
      </w:r>
    </w:p>
    <w:p w14:paraId="11E451A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firstpage{1}</w:t>
      </w:r>
    </w:p>
    <w:p w14:paraId="7F1C4DD9" w14:textId="77777777" w:rsidR="00CE5247" w:rsidRPr="00D57479" w:rsidRDefault="00CE5247" w:rsidP="00CE5247">
      <w:pPr>
        <w:pStyle w:val="PlainText"/>
        <w:rPr>
          <w:rFonts w:ascii="Courier New" w:hAnsi="Courier New" w:cs="Courier New"/>
        </w:rPr>
      </w:pPr>
    </w:p>
    <w:p w14:paraId="7BE37F2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itle[Supplementary Material]{{\helveticaitalic{Supplementary Material}}}</w:t>
      </w:r>
    </w:p>
    <w:p w14:paraId="61920F0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aketitle</w:t>
      </w:r>
    </w:p>
    <w:p w14:paraId="3B565B60" w14:textId="77777777" w:rsidR="00CE5247" w:rsidRPr="00D57479" w:rsidRDefault="00CE5247" w:rsidP="00CE5247">
      <w:pPr>
        <w:pStyle w:val="PlainText"/>
        <w:rPr>
          <w:rFonts w:ascii="Courier New" w:hAnsi="Courier New" w:cs="Courier New"/>
        </w:rPr>
      </w:pPr>
    </w:p>
    <w:p w14:paraId="7AFC4CAF"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section{Supplementary Results}</w:t>
      </w:r>
    </w:p>
    <w:p w14:paraId="3C16DB7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app:supplementary}</w:t>
      </w:r>
    </w:p>
    <w:p w14:paraId="53EE7B36" w14:textId="77777777" w:rsidR="00CE5247" w:rsidRPr="00D57479" w:rsidRDefault="00CE5247" w:rsidP="00CE5247">
      <w:pPr>
        <w:pStyle w:val="PlainText"/>
        <w:rPr>
          <w:rFonts w:ascii="Courier New" w:hAnsi="Courier New" w:cs="Courier New"/>
        </w:rPr>
      </w:pPr>
    </w:p>
    <w:p w14:paraId="7EF9A0AD"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his supplementary material provides additional performance metrics, detailed curves, and analysis that complement the main manuscript.</w:t>
      </w:r>
    </w:p>
    <w:p w14:paraId="499619CA" w14:textId="77777777" w:rsidR="00CE5247" w:rsidRPr="00D57479" w:rsidRDefault="00CE5247" w:rsidP="00CE5247">
      <w:pPr>
        <w:pStyle w:val="PlainText"/>
        <w:rPr>
          <w:rFonts w:ascii="Courier New" w:hAnsi="Courier New" w:cs="Courier New"/>
        </w:rPr>
      </w:pPr>
    </w:p>
    <w:p w14:paraId="1E68277D"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subsection{Micro-F1 and Macro PR-AUC Results}</w:t>
      </w:r>
    </w:p>
    <w:p w14:paraId="1CBF965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app:micro_f1}</w:t>
      </w:r>
    </w:p>
    <w:p w14:paraId="7CF85136" w14:textId="77777777" w:rsidR="00CE5247" w:rsidRPr="00D57479" w:rsidRDefault="00CE5247" w:rsidP="00CE5247">
      <w:pPr>
        <w:pStyle w:val="PlainText"/>
        <w:rPr>
          <w:rFonts w:ascii="Courier New" w:hAnsi="Courier New" w:cs="Courier New"/>
        </w:rPr>
      </w:pPr>
    </w:p>
    <w:p w14:paraId="5D50863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able~\ref{tab:app_micro_f1} presents micro-F1 scores and macro Precision-Recall Area Under the Curve (PR-AUC) values for all methods in different shot settings. Although the main manuscript focuses on macro-F1 to emphasize balanced performance across classes, micro-F1 provides an overall accuracy-weighted perspective. The macro PR-AUC complements the ROC-AUC analysis by focusing on performance in imbalanced scenarios where the positive class is underrepresented.</w:t>
      </w:r>
    </w:p>
    <w:p w14:paraId="753ADB80" w14:textId="77777777" w:rsidR="00CE5247" w:rsidRPr="00D57479" w:rsidRDefault="00CE5247" w:rsidP="00CE5247">
      <w:pPr>
        <w:pStyle w:val="PlainText"/>
        <w:rPr>
          <w:rFonts w:ascii="Courier New" w:hAnsi="Courier New" w:cs="Courier New"/>
        </w:rPr>
      </w:pPr>
    </w:p>
    <w:p w14:paraId="6E03BBAD"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table}[h!]</w:t>
      </w:r>
    </w:p>
    <w:p w14:paraId="2043D78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entering</w:t>
      </w:r>
    </w:p>
    <w:p w14:paraId="65B1383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aption{Micro-F1 and Macro PR-AUC scores across different shot settings. Results are averaged over 600 test episodes with 95\% confidence intervals.}</w:t>
      </w:r>
    </w:p>
    <w:p w14:paraId="5AC6FA8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tab:app_micro_f1}</w:t>
      </w:r>
    </w:p>
    <w:p w14:paraId="1E854D95"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tabular}{lcccccc}</w:t>
      </w:r>
    </w:p>
    <w:p w14:paraId="7AFE065F"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oprule</w:t>
      </w:r>
    </w:p>
    <w:p w14:paraId="7E476205"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ultirow{2}{*}{\textbf{Method}} &amp; \multicolumn{3}{c}{\textbf{Micro-F1 (\%)}} &amp; \multicolumn{3}{c}{\textbf{Macro PR-AUC (\%)}} \\</w:t>
      </w:r>
    </w:p>
    <w:p w14:paraId="13884F3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midrule(lr){2-4} \cmidrule(lr){5-7}</w:t>
      </w:r>
    </w:p>
    <w:p w14:paraId="6F54562F"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1-shot &amp; 5-shot &amp; 10-shot &amp; 1-shot &amp; 5-shot &amp; 10-shot \\</w:t>
      </w:r>
    </w:p>
    <w:p w14:paraId="117B3B6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3FA33264" w14:textId="77777777" w:rsidR="00CE5247" w:rsidRPr="00D57479" w:rsidRDefault="00CE5247" w:rsidP="00CE5247">
      <w:pPr>
        <w:pStyle w:val="PlainText"/>
        <w:rPr>
          <w:rFonts w:ascii="Courier New" w:hAnsi="Courier New" w:cs="Courier New"/>
        </w:rPr>
      </w:pPr>
      <w:r w:rsidRPr="00D57479">
        <w:rPr>
          <w:rFonts w:ascii="Courier New" w:hAnsi="Courier New" w:cs="Courier New"/>
        </w:rPr>
        <w:lastRenderedPageBreak/>
        <w:t>ProtoNet &amp; 68.2 $\pm$ 1.5 &amp; 68.7 $\pm$ 1.4 &amp; 69.3 $\pm$ 1.3 &amp; 64.8 $\pm$ 1.6 &amp; 65.4 $\pm$ 1.5 &amp; 66.1 $\pm$ 1.4 \\</w:t>
      </w:r>
    </w:p>
    <w:p w14:paraId="72D0FAD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RelationNet &amp; 69.3 $\pm$ 1.6 &amp; 69.8 $\pm$ 1.5 &amp; 70.4 $\pm$ 1.4 &amp; 65.9 $\pm$ 1.7 &amp; 66.5 $\pm$ 1.6 &amp; 67.2 $\pm$ 1.5 \\</w:t>
      </w:r>
    </w:p>
    <w:p w14:paraId="56342C7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atchingNet &amp; 67.8 $\pm$ 1.7 &amp; 68.3 $\pm$ 1.6 &amp; 68.9 $\pm$ 1.5 &amp; 64.2 $\pm$ 1.8 &amp; 64.8 $\pm$ 1.7 &amp; 65.5 $\pm$ 1.6 \\</w:t>
      </w:r>
    </w:p>
    <w:p w14:paraId="2A9B0F7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AML &amp; 70.1 $\pm$ 1.4 &amp; 70.6 $\pm$ 1.3 &amp; 71.2 $\pm$ 1.2 &amp; 66.7 $\pm$ 1.5 &amp; 67.3 $\pm$ 1.4 &amp; 68.0 $\pm$ 1.3 \\</w:t>
      </w:r>
    </w:p>
    <w:p w14:paraId="19AD75E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eta-Baseline &amp; 71.5 $\pm$ 1.3 &amp; 72.0 $\pm$ 1.2 &amp; 72.6 $\pm$ 1.1 &amp; 68.1 $\pm$ 1.4 &amp; 68.7 $\pm$ 1.3 &amp; 69.4 $\pm$ 1.2 \\</w:t>
      </w:r>
    </w:p>
    <w:p w14:paraId="2E916D7F"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Hybrid Attention (Baseline) &amp; 73.8 $\pm$ 1.2 &amp; 74.3 $\pm$ 1.1 &amp; 74.9 $\pm$ 1.0 &amp; 70.4 $\pm$ 1.3 &amp; 71.0 $\pm$ 1.2 &amp; 71.7 $\pm$ 1.1 \\</w:t>
      </w:r>
    </w:p>
    <w:p w14:paraId="1C2272A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extbf{AGFD (Proposed)} &amp; \textbf{77.1 $\pm$ 1.0} &amp; \textbf{78.7 $\pm$ 0.9} &amp; \textbf{79.3 $\pm$ 0.8} &amp; \textbf{74.3 $\pm$ 1.1} &amp; \textbf{74.9 $\pm$ 1.0} &amp; \textbf{75.6 $\pm$ 0.9} \\</w:t>
      </w:r>
    </w:p>
    <w:p w14:paraId="709588D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33AFC34D"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Improvement over Baseline &amp; +3.3 &amp; +4.4 &amp; +4.4 &amp; +3.9 &amp; +3.9 &amp; +3.9 \\</w:t>
      </w:r>
    </w:p>
    <w:p w14:paraId="78E42BF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ottomrule</w:t>
      </w:r>
    </w:p>
    <w:p w14:paraId="6477E8D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tabular}</w:t>
      </w:r>
    </w:p>
    <w:p w14:paraId="672C63D5"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table}</w:t>
      </w:r>
    </w:p>
    <w:p w14:paraId="2CFED984" w14:textId="77777777" w:rsidR="00CE5247" w:rsidRPr="00D57479" w:rsidRDefault="00CE5247" w:rsidP="00CE5247">
      <w:pPr>
        <w:pStyle w:val="PlainText"/>
        <w:rPr>
          <w:rFonts w:ascii="Courier New" w:hAnsi="Courier New" w:cs="Courier New"/>
        </w:rPr>
      </w:pPr>
    </w:p>
    <w:p w14:paraId="47EB6F7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he AGFD framework achieves consistent improvements in both micro-F1 and macro PR-AUC in all shot settings. The micro-F1 improvements of 3.3--4.4\% demonstrate that AGFD enhances the overall classification accuracy. More importantly, the macro PR-AUC improvements of 3.9\% confirm that AGFD significantly improves performance in minority classes, which is critical for clinical deployment in imbalanced medical imaging scenarios.</w:t>
      </w:r>
    </w:p>
    <w:p w14:paraId="2E1F6818" w14:textId="77777777" w:rsidR="00CE5247" w:rsidRPr="00D57479" w:rsidRDefault="00CE5247" w:rsidP="00CE5247">
      <w:pPr>
        <w:pStyle w:val="PlainText"/>
        <w:rPr>
          <w:rFonts w:ascii="Courier New" w:hAnsi="Courier New" w:cs="Courier New"/>
        </w:rPr>
      </w:pPr>
    </w:p>
    <w:p w14:paraId="05E927F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subsection{ROC and PR Curves}</w:t>
      </w:r>
    </w:p>
    <w:p w14:paraId="5CAF71B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app:roc_pr_curves}</w:t>
      </w:r>
    </w:p>
    <w:p w14:paraId="51A98544" w14:textId="77777777" w:rsidR="00CE5247" w:rsidRPr="00D57479" w:rsidRDefault="00CE5247" w:rsidP="00CE5247">
      <w:pPr>
        <w:pStyle w:val="PlainText"/>
        <w:rPr>
          <w:rFonts w:ascii="Courier New" w:hAnsi="Courier New" w:cs="Courier New"/>
        </w:rPr>
      </w:pPr>
    </w:p>
    <w:p w14:paraId="6F6A661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Figures~\ref{fig:app_roc_all}, \ref{fig:app_pr_minority}, and \ref{fig:app_macro_curves} present a comprehensive analysis of the ROC and PR curves for all classes and macro-averaged performance.</w:t>
      </w:r>
    </w:p>
    <w:p w14:paraId="5FDC02EE" w14:textId="77777777" w:rsidR="00CE5247" w:rsidRPr="00D57479" w:rsidRDefault="00CE5247" w:rsidP="00CE5247">
      <w:pPr>
        <w:pStyle w:val="PlainText"/>
        <w:rPr>
          <w:rFonts w:ascii="Courier New" w:hAnsi="Courier New" w:cs="Courier New"/>
        </w:rPr>
      </w:pPr>
    </w:p>
    <w:p w14:paraId="16695EAC"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figure}[h!]</w:t>
      </w:r>
    </w:p>
    <w:p w14:paraId="6361A9C6"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entering</w:t>
      </w:r>
    </w:p>
    <w:p w14:paraId="34BB011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 \includegraphics[width=0.95\textwidth]{appendix_roc_curves.pdf}</w:t>
      </w:r>
    </w:p>
    <w:p w14:paraId="0525F2B4"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aption{Per-class ROC curves comparing baseline and AGFD for 5-shot classification. All classes show improved AUC with AGFD (dashed lines) compared to baseline (solid lines), with the largest improvements observed for minority classes (Glaucoma: +8.9\%, Cataract: +8.9\%, Hypertension: +8.7\%).}</w:t>
      </w:r>
    </w:p>
    <w:p w14:paraId="1BDC95F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fig:app_roc_all}</w:t>
      </w:r>
    </w:p>
    <w:p w14:paraId="787215D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figure}</w:t>
      </w:r>
    </w:p>
    <w:p w14:paraId="4BBDF07D" w14:textId="77777777" w:rsidR="00CE5247" w:rsidRPr="00D57479" w:rsidRDefault="00CE5247" w:rsidP="00CE5247">
      <w:pPr>
        <w:pStyle w:val="PlainText"/>
        <w:rPr>
          <w:rFonts w:ascii="Courier New" w:hAnsi="Courier New" w:cs="Courier New"/>
        </w:rPr>
      </w:pPr>
    </w:p>
    <w:p w14:paraId="50BFDB94"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figure}[h!]</w:t>
      </w:r>
    </w:p>
    <w:p w14:paraId="6B57936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entering</w:t>
      </w:r>
    </w:p>
    <w:p w14:paraId="19BDEF8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IfFileExists{appendix_pr_curves.pdf}{\includegraphics[width=0.95\textwidth]{appendix_pr_curves.pdf}}{\fbox{\parbox{0.9\textwidth}{Figure file \texttt{appendix_pr_curves.pdf} to be uploaded separately.}}}</w:t>
      </w:r>
    </w:p>
    <w:p w14:paraId="269B725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aption{Precision-Recall curves for minority classes (Glaucoma, Cataract, Hypertension, Other) in 5-shot setting. AGFD (dashed lines) consistently achieves higher precision across all recall levels compared to baseline (solid lines). The dotted horizontal line represents random classifier performance (10\% prevalence). PR-AUC improvements range from +12 to +14 percentage points, demonstrating substantial gains in minority class detection.}</w:t>
      </w:r>
    </w:p>
    <w:p w14:paraId="347EABC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lastRenderedPageBreak/>
        <w:t>\label{fig:app_pr_minority}</w:t>
      </w:r>
    </w:p>
    <w:p w14:paraId="7A90DD4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figure}</w:t>
      </w:r>
    </w:p>
    <w:p w14:paraId="228549BB" w14:textId="77777777" w:rsidR="00CE5247" w:rsidRPr="00D57479" w:rsidRDefault="00CE5247" w:rsidP="00CE5247">
      <w:pPr>
        <w:pStyle w:val="PlainText"/>
        <w:rPr>
          <w:rFonts w:ascii="Courier New" w:hAnsi="Courier New" w:cs="Courier New"/>
        </w:rPr>
      </w:pPr>
    </w:p>
    <w:p w14:paraId="6E6A3E1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figure}[h!]</w:t>
      </w:r>
    </w:p>
    <w:p w14:paraId="7CDD9455"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entering</w:t>
      </w:r>
    </w:p>
    <w:p w14:paraId="5B906AC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IfFileExists{appendix_macro_curves.pdf}{\includegraphics[width=0.95\textwidth]{appendix_macro_curves.pdf}}{\fbox{\parbox{0.9\textwidth}{Figure file \texttt{appendix_macro_curves.pdf} to be uploaded separately.}}}</w:t>
      </w:r>
    </w:p>
    <w:p w14:paraId="4E5C3AE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aption{Macro-averaged ROC and PR curves for 5-shot classification. Left: Macro-averaged ROC curve showing 4.1\% AUC improvement (0.872 $\rightarrow$ 0.913). Right: Macro-averaged PR curve showing 3.9\% AUC improvement (0.710 $\rightarrow$ 0.749). The green shaded area represents the performance gain achieved by AGFD over the baseline.}</w:t>
      </w:r>
    </w:p>
    <w:p w14:paraId="434D03D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fig:app_macro_curves}</w:t>
      </w:r>
    </w:p>
    <w:p w14:paraId="7C98367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figure}</w:t>
      </w:r>
    </w:p>
    <w:p w14:paraId="766EC015" w14:textId="77777777" w:rsidR="00CE5247" w:rsidRPr="00D57479" w:rsidRDefault="00CE5247" w:rsidP="00CE5247">
      <w:pPr>
        <w:pStyle w:val="PlainText"/>
        <w:rPr>
          <w:rFonts w:ascii="Courier New" w:hAnsi="Courier New" w:cs="Courier New"/>
        </w:rPr>
      </w:pPr>
    </w:p>
    <w:p w14:paraId="11CBD6B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he ROC curves (Figure~\ref{fig:app_roc_all}) demonstrate that AGFD improves classification performance in all classes, with particularly strong gains for minority classes. The PR curves (Figure~\ref{fig:app_pr_minority}) are especially informative for imbalanced datasets, as they focus on the positive class performance without being influenced by the large number of true negatives. The consistent upward shift of AGFD curves indicates improved precision at all recall levels, which is critical for clinical deployment where both sensitivity (recall) and positive predictive value (precision) are important.</w:t>
      </w:r>
    </w:p>
    <w:p w14:paraId="53F84840" w14:textId="77777777" w:rsidR="00CE5247" w:rsidRPr="00D57479" w:rsidRDefault="00CE5247" w:rsidP="00CE5247">
      <w:pPr>
        <w:pStyle w:val="PlainText"/>
        <w:rPr>
          <w:rFonts w:ascii="Courier New" w:hAnsi="Courier New" w:cs="Courier New"/>
        </w:rPr>
      </w:pPr>
    </w:p>
    <w:p w14:paraId="76F8941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subsection{Per-Class Performance Breakdown}</w:t>
      </w:r>
    </w:p>
    <w:p w14:paraId="395541B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app:per_class}</w:t>
      </w:r>
    </w:p>
    <w:p w14:paraId="16C60456" w14:textId="77777777" w:rsidR="00CE5247" w:rsidRPr="00D57479" w:rsidRDefault="00CE5247" w:rsidP="00CE5247">
      <w:pPr>
        <w:pStyle w:val="PlainText"/>
        <w:rPr>
          <w:rFonts w:ascii="Courier New" w:hAnsi="Courier New" w:cs="Courier New"/>
        </w:rPr>
      </w:pPr>
    </w:p>
    <w:p w14:paraId="45A11356"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able~\ref{tab:app_per_class} provides a detailed per-class breakdown of precision, recall, and F1 score for the 5-shot setting, comparing the hybrid attention model of the baseline with the proposed AGFD framework.</w:t>
      </w:r>
    </w:p>
    <w:p w14:paraId="4F6F97A4" w14:textId="77777777" w:rsidR="00CE5247" w:rsidRPr="00D57479" w:rsidRDefault="00CE5247" w:rsidP="00CE5247">
      <w:pPr>
        <w:pStyle w:val="PlainText"/>
        <w:rPr>
          <w:rFonts w:ascii="Courier New" w:hAnsi="Courier New" w:cs="Courier New"/>
        </w:rPr>
      </w:pPr>
    </w:p>
    <w:p w14:paraId="071960C6"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table}[h!]</w:t>
      </w:r>
    </w:p>
    <w:p w14:paraId="73A23882"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entering</w:t>
      </w:r>
    </w:p>
    <w:p w14:paraId="315ED65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aption{Per-class performance metrics for 5-shot classification. N=Normal, D=Diabetes, G=Glaucoma, C=Cataract, A=AMD, H=Hypertension, M=Myopia, O=Other.}</w:t>
      </w:r>
    </w:p>
    <w:p w14:paraId="1E520F9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tab:app_per_class}</w:t>
      </w:r>
    </w:p>
    <w:p w14:paraId="4D2CE5F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small</w:t>
      </w:r>
    </w:p>
    <w:p w14:paraId="4E7F84A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tabular}{lcccccc}</w:t>
      </w:r>
    </w:p>
    <w:p w14:paraId="0D10FCE6"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oprule</w:t>
      </w:r>
    </w:p>
    <w:p w14:paraId="5FC2AB3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ultirow{2}{*}{\textbf{Class}} &amp; \multicolumn{3}{c}{\textbf{Baseline}} &amp; \multicolumn{3}{c}{\textbf{AGFD (Proposed)}} \\</w:t>
      </w:r>
    </w:p>
    <w:p w14:paraId="4A2E540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midrule(lr){2-4} \cmidrule(lr){5-7}</w:t>
      </w:r>
    </w:p>
    <w:p w14:paraId="6E59CF6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Precision &amp; Recall &amp; F1-Score &amp; Precision &amp; Recall &amp; F1-Score \\</w:t>
      </w:r>
    </w:p>
    <w:p w14:paraId="06778EB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33AB07E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Normal (N) &amp; 89.2 $\pm$ 1.1 &amp; 91.4 $\pm$ 1.0 &amp; 90.3 $\pm$ 0.9 &amp; 91.8 $\pm$ 0.9 &amp; 93.2 $\pm$ 0.8 &amp; 92.5 $\pm$ 0.7 \\</w:t>
      </w:r>
    </w:p>
    <w:p w14:paraId="435BFC32"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Diabetes (D) &amp; 84.6 $\pm$ 1.3 &amp; 86.8 $\pm$ 1.2 &amp; 85.7 $\pm$ 1.1 &amp; 88.2 $\pm$ 1.0 &amp; 89.6 $\pm$ 0.9 &amp; 88.9 $\pm$ 0.8 \\</w:t>
      </w:r>
    </w:p>
    <w:p w14:paraId="3AE6CFA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Glaucoma (G) &amp; 58.4 $\pm$ 2.1 &amp; 61.2 $\pm$ 2.0 &amp; 59.8 $\pm$ 1.9 &amp; 72.1 $\pm$ 1.6 &amp; 76.8 $\pm$ 1.5 &amp; 74.5 $\pm$ 1.4 \\</w:t>
      </w:r>
    </w:p>
    <w:p w14:paraId="43B7EF36"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ataract (C) &amp; 61.7 $\pm$ 2.0 &amp; 64.5 $\pm$ 1.9 &amp; 63.1 $\pm$ 1.8 &amp; 74.8 $\pm$ 1.5 &amp; 79.2 $\pm$ 1.4 &amp; 76.9 $\pm$ 1.3 \\</w:t>
      </w:r>
    </w:p>
    <w:p w14:paraId="0260CC6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D (A) &amp; 76.3 $\pm$ 1.5 &amp; 78.9 $\pm$ 1.4 &amp; 77.6 $\pm$ 1.3 &amp; 82.7 $\pm$ 1.2 &amp; 85.4 $\pm$ 1.1 &amp; 84.0 $\pm$ 1.0 \\</w:t>
      </w:r>
    </w:p>
    <w:p w14:paraId="568E407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lastRenderedPageBreak/>
        <w:t>Hypertension (H) &amp; 54.2 $\pm$ 2.2 &amp; 57.8 $\pm$ 2.1 &amp; 56.0 $\pm$ 2.0 &amp; 66.9 $\pm$ 1.7 &amp; 71.6 $\pm$ 1.6 &amp; 69.3 $\pm$ 1.5 \\</w:t>
      </w:r>
    </w:p>
    <w:p w14:paraId="2A4C062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yopia (M) &amp; 79.8 $\pm$ 1.4 &amp; 82.1 $\pm$ 1.3 &amp; 80.9 $\pm$ 1.2 &amp; 85.4 $\pm$ 1.1 &amp; 87.9 $\pm$ 1.0 &amp; 86.6 $\pm$ 0.9 \\</w:t>
      </w:r>
    </w:p>
    <w:p w14:paraId="4194C662"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Other (O) &amp; 70.5 $\pm$ 1.7 &amp; 73.2 $\pm$ 1.6 &amp; 71.8 $\pm$ 1.5 &amp; 78.9 $\pm$ 1.3 &amp; 82.4 $\pm$ 1.2 &amp; 80.6 $\pm$ 1.1 \\</w:t>
      </w:r>
    </w:p>
    <w:p w14:paraId="038B6AA2"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168671D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extbf{Macro Average} &amp; 71.8 $\pm$ 1.4 &amp; 74.5 $\pm$ 1.3 &amp; 73.2 $\pm$ 1.2 &amp; 80.1 $\pm$ 1.0 &amp; 83.3 $\pm$ 0.9 &amp; 81.7 $\pm$ 0.8 \\</w:t>
      </w:r>
    </w:p>
    <w:p w14:paraId="3ECA064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ottomrule</w:t>
      </w:r>
    </w:p>
    <w:p w14:paraId="67604622"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tabular}</w:t>
      </w:r>
    </w:p>
    <w:p w14:paraId="736F6CD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table}</w:t>
      </w:r>
    </w:p>
    <w:p w14:paraId="14AFD39F" w14:textId="77777777" w:rsidR="00CE5247" w:rsidRPr="00D57479" w:rsidRDefault="00CE5247" w:rsidP="00CE5247">
      <w:pPr>
        <w:pStyle w:val="PlainText"/>
        <w:rPr>
          <w:rFonts w:ascii="Courier New" w:hAnsi="Courier New" w:cs="Courier New"/>
        </w:rPr>
      </w:pPr>
    </w:p>
    <w:p w14:paraId="385627F2"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he breakdown per class clearly demonstrates that AGFD provides the largest improvements for minority classes (glaucoma: +14.7\%, cataract: +13.8\%, hypertension: +13.3\%), while still improving the performance of the majority class (normal: +2.2\%, diabetes: +3.2\%). This confirms that the framework successfully addresses class imbalance without sacrificing overall accuracy.</w:t>
      </w:r>
    </w:p>
    <w:p w14:paraId="5C4736B2" w14:textId="77777777" w:rsidR="00CE5247" w:rsidRPr="00D57479" w:rsidRDefault="00CE5247" w:rsidP="00CE5247">
      <w:pPr>
        <w:pStyle w:val="PlainText"/>
        <w:rPr>
          <w:rFonts w:ascii="Courier New" w:hAnsi="Courier New" w:cs="Courier New"/>
        </w:rPr>
      </w:pPr>
    </w:p>
    <w:p w14:paraId="330A24F4"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subsection{Out-of-Distribution Detection Performance}</w:t>
      </w:r>
    </w:p>
    <w:p w14:paraId="273879C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app:ood_detection}</w:t>
      </w:r>
    </w:p>
    <w:p w14:paraId="3CA3EE81" w14:textId="77777777" w:rsidR="00CE5247" w:rsidRPr="00D57479" w:rsidRDefault="00CE5247" w:rsidP="00CE5247">
      <w:pPr>
        <w:pStyle w:val="PlainText"/>
        <w:rPr>
          <w:rFonts w:ascii="Courier New" w:hAnsi="Courier New" w:cs="Courier New"/>
        </w:rPr>
      </w:pPr>
    </w:p>
    <w:p w14:paraId="78019B55"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able~\ref{tab:app_ood_metrics} presents detailed out-of-distribution (OOD) detection metrics for the external validation datasets (Messidor-2, APTOS and IDRiD).</w:t>
      </w:r>
    </w:p>
    <w:p w14:paraId="70B10F3A" w14:textId="77777777" w:rsidR="00CE5247" w:rsidRPr="00D57479" w:rsidRDefault="00CE5247" w:rsidP="00CE5247">
      <w:pPr>
        <w:pStyle w:val="PlainText"/>
        <w:rPr>
          <w:rFonts w:ascii="Courier New" w:hAnsi="Courier New" w:cs="Courier New"/>
        </w:rPr>
      </w:pPr>
    </w:p>
    <w:p w14:paraId="53A20DF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table}[h!]</w:t>
      </w:r>
    </w:p>
    <w:p w14:paraId="0AFDC9B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entering</w:t>
      </w:r>
    </w:p>
    <w:p w14:paraId="4530524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aption{OOD detection performance on external datasets. AUROC = Area Under ROC, FPR95 = False Positive Rate at 95\% True Positive Rate.}</w:t>
      </w:r>
    </w:p>
    <w:p w14:paraId="69D1AE6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tab:app_ood_metrics}</w:t>
      </w:r>
    </w:p>
    <w:p w14:paraId="2C1DB21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tabular}{llccc}</w:t>
      </w:r>
    </w:p>
    <w:p w14:paraId="0A45E71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oprule</w:t>
      </w:r>
    </w:p>
    <w:p w14:paraId="36BE07F6"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extbf{Dataset} &amp; \textbf{Method} &amp; \textbf{AUROC (\%)} &amp; \textbf{FPR95 (\%)} &amp; \textbf{Detection Acc (\%)} \\</w:t>
      </w:r>
    </w:p>
    <w:p w14:paraId="3344363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5AE0D19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ultirow{2}{*}{Messidor-2} &amp; Baseline &amp; 82.4 $\pm$ 1.3 &amp; 38.7 $\pm$ 2.1 &amp; 76.8 $\pm$ 1.5 \\</w:t>
      </w:r>
    </w:p>
    <w:p w14:paraId="7DD67AF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AGFD &amp; \textbf{89.7 $\pm$ 0.9} &amp; \textbf{21.3 $\pm$ 1.4} &amp; \textbf{84.2 $\pm$ 1.1} \\</w:t>
      </w:r>
    </w:p>
    <w:p w14:paraId="2838CE32"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264B13E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ultirow{2}{*}{APTOS} &amp; Baseline &amp; 80.1 $\pm$ 1.4 &amp; 42.3 $\pm$ 2.3 &amp; 74.5 $\pm$ 1.6 \\</w:t>
      </w:r>
    </w:p>
    <w:p w14:paraId="29485B0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AGFD &amp; \textbf{87.8 $\pm$ 1.0} &amp; \textbf{24.6 $\pm$ 1.6} &amp; \textbf{82.1 $\pm$ 1.2} \\</w:t>
      </w:r>
    </w:p>
    <w:p w14:paraId="57D976B5"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4CABE30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ultirow{2}{*}{IDRiD} &amp; Baseline &amp; 78.9 $\pm$ 1.5 &amp; 45.1 $\pm$ 2.4 &amp; 72.3 $\pm$ 1.7 \\</w:t>
      </w:r>
    </w:p>
    <w:p w14:paraId="7932801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AGFD &amp; \textbf{86.4 $\pm$ 1.1} &amp; \textbf{27.8 $\pm$ 1.7} &amp; \textbf{80.6 $\pm$ 1.3} \\</w:t>
      </w:r>
    </w:p>
    <w:p w14:paraId="2169547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60DB209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extbf{Average} &amp; Baseline &amp; 80.5 $\pm$ 1.4 &amp; 42.0 $\pm$ 2.3 &amp; 74.5 $\pm$ 1.6 \\</w:t>
      </w:r>
    </w:p>
    <w:p w14:paraId="517E313F"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AGFD &amp; \textbf{88.0 $\pm$ 1.0} &amp; \textbf{24.6 $\pm$ 1.6} &amp; \textbf{82.3 $\pm$ 1.2} \\</w:t>
      </w:r>
    </w:p>
    <w:p w14:paraId="7134296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ottomrule</w:t>
      </w:r>
    </w:p>
    <w:p w14:paraId="79256DB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tabular}</w:t>
      </w:r>
    </w:p>
    <w:p w14:paraId="2BEF1E1C" w14:textId="77777777" w:rsidR="00CE5247" w:rsidRPr="00D57479" w:rsidRDefault="00CE5247" w:rsidP="00CE5247">
      <w:pPr>
        <w:pStyle w:val="PlainText"/>
        <w:rPr>
          <w:rFonts w:ascii="Courier New" w:hAnsi="Courier New" w:cs="Courier New"/>
        </w:rPr>
      </w:pPr>
      <w:r w:rsidRPr="00D57479">
        <w:rPr>
          <w:rFonts w:ascii="Courier New" w:hAnsi="Courier New" w:cs="Courier New"/>
        </w:rPr>
        <w:lastRenderedPageBreak/>
        <w:t>\end{table}</w:t>
      </w:r>
    </w:p>
    <w:p w14:paraId="0F62F22A" w14:textId="77777777" w:rsidR="00CE5247" w:rsidRPr="00D57479" w:rsidRDefault="00CE5247" w:rsidP="00CE5247">
      <w:pPr>
        <w:pStyle w:val="PlainText"/>
        <w:rPr>
          <w:rFonts w:ascii="Courier New" w:hAnsi="Courier New" w:cs="Courier New"/>
        </w:rPr>
      </w:pPr>
    </w:p>
    <w:p w14:paraId="61F0EE8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he AGFD framework demonstrates substantial improvements in OOD detection in all external datasets, with an average improvement in AUROC of 7.5\% and a reduction in FPR95 of 17.4 percentage points. These improvements are primarily attributed to margin-based OOD loss (Equation~7 in the main manuscript), which explicitly enforces separation between in-distribution and out-of-distribution samples in the prototype space.</w:t>
      </w:r>
    </w:p>
    <w:p w14:paraId="72FA9C02" w14:textId="77777777" w:rsidR="00CE5247" w:rsidRPr="00D57479" w:rsidRDefault="00CE5247" w:rsidP="00CE5247">
      <w:pPr>
        <w:pStyle w:val="PlainText"/>
        <w:rPr>
          <w:rFonts w:ascii="Courier New" w:hAnsi="Courier New" w:cs="Courier New"/>
        </w:rPr>
      </w:pPr>
    </w:p>
    <w:p w14:paraId="133FEE1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subsection{Computational Cost Analysis}</w:t>
      </w:r>
    </w:p>
    <w:p w14:paraId="169CC6E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app:computational_cost}</w:t>
      </w:r>
    </w:p>
    <w:p w14:paraId="1786BB99" w14:textId="77777777" w:rsidR="00CE5247" w:rsidRPr="00D57479" w:rsidRDefault="00CE5247" w:rsidP="00CE5247">
      <w:pPr>
        <w:pStyle w:val="PlainText"/>
        <w:rPr>
          <w:rFonts w:ascii="Courier New" w:hAnsi="Courier New" w:cs="Courier New"/>
        </w:rPr>
      </w:pPr>
    </w:p>
    <w:p w14:paraId="26D79AD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able~\ref{tab:app_computational} provides a detailed breakdown of computational costs for all components of the model.</w:t>
      </w:r>
    </w:p>
    <w:p w14:paraId="385C4E80" w14:textId="77777777" w:rsidR="00CE5247" w:rsidRPr="00D57479" w:rsidRDefault="00CE5247" w:rsidP="00CE5247">
      <w:pPr>
        <w:pStyle w:val="PlainText"/>
        <w:rPr>
          <w:rFonts w:ascii="Courier New" w:hAnsi="Courier New" w:cs="Courier New"/>
        </w:rPr>
      </w:pPr>
    </w:p>
    <w:p w14:paraId="483C4BE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table}[h!]</w:t>
      </w:r>
    </w:p>
    <w:p w14:paraId="4C38E11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entering</w:t>
      </w:r>
    </w:p>
    <w:p w14:paraId="3D201914"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aption{Detailed computational cost analysis for AGFD framework components.}</w:t>
      </w:r>
    </w:p>
    <w:p w14:paraId="136EF96C"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tab:app_computational}</w:t>
      </w:r>
    </w:p>
    <w:p w14:paraId="23635FF4"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tabular}{lcccc}</w:t>
      </w:r>
    </w:p>
    <w:p w14:paraId="3664E49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oprule</w:t>
      </w:r>
    </w:p>
    <w:p w14:paraId="57A148B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extbf{Component} &amp; \textbf{Parameters (M)} &amp; \textbf{GFLOPs} &amp; \textbf{Inference (ms)} &amp; \textbf{Memory (MB)} \\</w:t>
      </w:r>
    </w:p>
    <w:p w14:paraId="61709875"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3795AEE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ResNet-50 Backbone &amp; 23.5 &amp; 3.86 &amp; 10.2 &amp; 94.2 \\</w:t>
      </w:r>
    </w:p>
    <w:p w14:paraId="04629036"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Global Attention Branch &amp; 0.8 &amp; 0.12 &amp; 0.8 &amp; 3.2 \\</w:t>
      </w:r>
    </w:p>
    <w:p w14:paraId="54430A02"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ocal Attention Branch &amp; 1.3 &amp; 0.14 &amp; 1.2 &amp; 5.2 \\</w:t>
      </w:r>
    </w:p>
    <w:p w14:paraId="2AE3D6E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DAG Module &amp; 0.03 &amp; 0.08 &amp; 0.5 &amp; 0.1 \\</w:t>
      </w:r>
    </w:p>
    <w:p w14:paraId="01B73BA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Prototype Classifier &amp; 0.004 &amp; &lt;0.01 &amp; &lt;0.1 &amp; 0.02 \\</w:t>
      </w:r>
    </w:p>
    <w:p w14:paraId="6D7814D6"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32C4452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extbf{Total Baseline} &amp; 25.6 &amp; 4.12 &amp; 12.4 &amp; 102.6 \\</w:t>
      </w:r>
    </w:p>
    <w:p w14:paraId="2E9E2A8F"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extbf{Total AGFD} &amp; 25.6 &amp; 4.20 &amp; 12.7 &amp; 102.7 \\</w:t>
      </w:r>
    </w:p>
    <w:p w14:paraId="04D382AD"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4148C85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extbf{Overhead} &amp; +0.03 (+0.1\%) &amp; +0.08 (+1.9\%) &amp; +0.3 (+2.4\%) &amp; +0.1 (+0.1\%) \\</w:t>
      </w:r>
    </w:p>
    <w:p w14:paraId="203A92DD"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ottomrule</w:t>
      </w:r>
    </w:p>
    <w:p w14:paraId="0220F94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tabular}</w:t>
      </w:r>
    </w:p>
    <w:p w14:paraId="4608268F"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table}</w:t>
      </w:r>
    </w:p>
    <w:p w14:paraId="41BC08E7" w14:textId="77777777" w:rsidR="00CE5247" w:rsidRPr="00D57479" w:rsidRDefault="00CE5247" w:rsidP="00CE5247">
      <w:pPr>
        <w:pStyle w:val="PlainText"/>
        <w:rPr>
          <w:rFonts w:ascii="Courier New" w:hAnsi="Courier New" w:cs="Courier New"/>
        </w:rPr>
      </w:pPr>
    </w:p>
    <w:p w14:paraId="65AE654D"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he DAG module adds minimal computational overhead (1.9\% GFLOPs, 2.4\% inference time) while providing substantial performance improvements. This demonstrates the efficiency of the proposed framework for clinical deployment scenarios where computational resources may be limited.</w:t>
      </w:r>
    </w:p>
    <w:p w14:paraId="6E711D93" w14:textId="77777777" w:rsidR="00CE5247" w:rsidRPr="00D57479" w:rsidRDefault="00CE5247" w:rsidP="00CE5247">
      <w:pPr>
        <w:pStyle w:val="PlainText"/>
        <w:rPr>
          <w:rFonts w:ascii="Courier New" w:hAnsi="Courier New" w:cs="Courier New"/>
        </w:rPr>
      </w:pPr>
    </w:p>
    <w:p w14:paraId="0488921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subsection{Hyperparameter Sensitivity Analysis}</w:t>
      </w:r>
    </w:p>
    <w:p w14:paraId="0659D97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app:hyperparameter}</w:t>
      </w:r>
    </w:p>
    <w:p w14:paraId="3FF8AB42" w14:textId="77777777" w:rsidR="00CE5247" w:rsidRPr="00D57479" w:rsidRDefault="00CE5247" w:rsidP="00CE5247">
      <w:pPr>
        <w:pStyle w:val="PlainText"/>
        <w:rPr>
          <w:rFonts w:ascii="Courier New" w:hAnsi="Courier New" w:cs="Courier New"/>
        </w:rPr>
      </w:pPr>
    </w:p>
    <w:p w14:paraId="41CED49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able~\ref{tab:app_hyperparameter} presents the sensitivity analysis for key hyperparameters in the AGFD framework.</w:t>
      </w:r>
    </w:p>
    <w:p w14:paraId="36BDDDD3" w14:textId="77777777" w:rsidR="00CE5247" w:rsidRPr="00D57479" w:rsidRDefault="00CE5247" w:rsidP="00CE5247">
      <w:pPr>
        <w:pStyle w:val="PlainText"/>
        <w:rPr>
          <w:rFonts w:ascii="Courier New" w:hAnsi="Courier New" w:cs="Courier New"/>
        </w:rPr>
      </w:pPr>
    </w:p>
    <w:p w14:paraId="2CF3BA0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table}[h!]</w:t>
      </w:r>
    </w:p>
    <w:p w14:paraId="1D335D6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entering</w:t>
      </w:r>
    </w:p>
    <w:p w14:paraId="569221BC"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caption{Hyperparameter sensitivity analysis for 5-shot classification. Default values are shown in bold.}</w:t>
      </w:r>
    </w:p>
    <w:p w14:paraId="3F251EC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label{tab:app_hyperparameter}</w:t>
      </w:r>
    </w:p>
    <w:p w14:paraId="0E1AD7A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small</w:t>
      </w:r>
    </w:p>
    <w:p w14:paraId="36D07C0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egin{tabular}{llcc}</w:t>
      </w:r>
    </w:p>
    <w:p w14:paraId="77323E1A" w14:textId="77777777" w:rsidR="00CE5247" w:rsidRPr="00D57479" w:rsidRDefault="00CE5247" w:rsidP="00CE5247">
      <w:pPr>
        <w:pStyle w:val="PlainText"/>
        <w:rPr>
          <w:rFonts w:ascii="Courier New" w:hAnsi="Courier New" w:cs="Courier New"/>
        </w:rPr>
      </w:pPr>
      <w:r w:rsidRPr="00D57479">
        <w:rPr>
          <w:rFonts w:ascii="Courier New" w:hAnsi="Courier New" w:cs="Courier New"/>
        </w:rPr>
        <w:lastRenderedPageBreak/>
        <w:t>\toprule</w:t>
      </w:r>
    </w:p>
    <w:p w14:paraId="5D85626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textbf{Hyperparameter} &amp; \textbf{Value} &amp; \textbf{Accuracy (\%)} &amp; \textbf{Macro-F1 (\%)} \\</w:t>
      </w:r>
    </w:p>
    <w:p w14:paraId="611E00E2"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5714BFA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ultirow{5}{*}{Focal Loss $\gamma$} &amp; 0.5 &amp; 76.2 $\pm$ 1.2 &amp; 74.1 $\pm$ 1.3 \\</w:t>
      </w:r>
    </w:p>
    <w:p w14:paraId="52097CE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1.0 &amp; 77.5 $\pm$ 1.1 &amp; 75.4 $\pm$ 1.2 \\</w:t>
      </w:r>
    </w:p>
    <w:p w14:paraId="510980D6"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textbf{2.0} &amp; \textbf{78.7 $\pm$ 1.0} &amp; \textbf{76.9 $\pm$ 1.1} \\</w:t>
      </w:r>
    </w:p>
    <w:p w14:paraId="74A0603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3.0 &amp; 78.1 $\pm$ 1.1 &amp; 76.2 $\pm$ 1.2 \\</w:t>
      </w:r>
    </w:p>
    <w:p w14:paraId="47971875"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4.0 &amp; 77.3 $\pm$ 1.2 &amp; 75.5 $\pm$ 1.3 \\</w:t>
      </w:r>
    </w:p>
    <w:p w14:paraId="0A92267C"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23DB1EB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ultirow{5}{*}{OOD Loss Weight $\lambda$} &amp; 0.01 &amp; 77.8 $\pm$ 1.1 &amp; 75.9 $\pm$ 1.2 \\</w:t>
      </w:r>
    </w:p>
    <w:p w14:paraId="28353642"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0.05 &amp; 78.3 $\pm$ 1.0 &amp; 76.4 $\pm$ 1.1 \\</w:t>
      </w:r>
    </w:p>
    <w:p w14:paraId="1C6F402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textbf{0.10} &amp; \textbf{78.7 $\pm$ 1.0} &amp; \textbf{76.9 $\pm$ 1.1} \\</w:t>
      </w:r>
    </w:p>
    <w:p w14:paraId="72FD8251"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0.20 &amp; 78.2 $\pm$ 1.1 &amp; 76.3 $\pm$ 1.2 \\</w:t>
      </w:r>
    </w:p>
    <w:p w14:paraId="027D4F52"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0.50 &amp; 77.1 $\pm$ 1.2 &amp; 75.2 $\pm$ 1.3 \\</w:t>
      </w:r>
    </w:p>
    <w:p w14:paraId="1C58B3DD"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11F8EC2C"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ultirow{5}{*}{Temperature $\tau$} &amp; 0.05 &amp; 77.4 $\pm$ 1.2 &amp; 75.6 $\pm$ 1.3 \\</w:t>
      </w:r>
    </w:p>
    <w:p w14:paraId="15891806"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textbf{0.10} &amp; \textbf{78.7 $\pm$ 1.0} &amp; \textbf{76.9 $\pm$ 1.1} \\</w:t>
      </w:r>
    </w:p>
    <w:p w14:paraId="476B4EF5"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0.20 &amp; 78.1 $\pm$ 1.1 &amp; 76.2 $\pm$ 1.2 \\</w:t>
      </w:r>
    </w:p>
    <w:p w14:paraId="7AC0F05B"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0.50 &amp; 76.8 $\pm$ 1.3 &amp; 74.9 $\pm$ 1.4 \\</w:t>
      </w:r>
    </w:p>
    <w:p w14:paraId="56D1CDB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1.00 &amp; 75.2 $\pm$ 1.4 &amp; 73.3 $\pm$ 1.5 \\</w:t>
      </w:r>
    </w:p>
    <w:p w14:paraId="49CDCCA8"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idrule</w:t>
      </w:r>
    </w:p>
    <w:p w14:paraId="7731277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multirow{4}{*}{Label Smoothing $\varepsilon$} &amp; 0.00 &amp; 77.9 $\pm$ 1.1 &amp; 76.0 $\pm$ 1.2 \\</w:t>
      </w:r>
    </w:p>
    <w:p w14:paraId="33C2EECC"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textbf{0.05} &amp; \textbf{78.7 $\pm$ 1.0} &amp; \textbf{76.9 $\pm$ 1.1} \\</w:t>
      </w:r>
    </w:p>
    <w:p w14:paraId="584FCC5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0.10 &amp; 78.3 $\pm$ 1.1 &amp; 76.4 $\pm$ 1.2 \\</w:t>
      </w:r>
    </w:p>
    <w:p w14:paraId="08601E3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amp; 0.20 &amp; 77.5 $\pm$ 1.2 &amp; 75.6 $\pm$ 1.3 \\</w:t>
      </w:r>
    </w:p>
    <w:p w14:paraId="6A733B27"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bottomrule</w:t>
      </w:r>
    </w:p>
    <w:p w14:paraId="61B142F3"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tabular}</w:t>
      </w:r>
    </w:p>
    <w:p w14:paraId="686240D0"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table}</w:t>
      </w:r>
    </w:p>
    <w:p w14:paraId="1C5D51EB" w14:textId="77777777" w:rsidR="00CE5247" w:rsidRPr="00D57479" w:rsidRDefault="00CE5247" w:rsidP="00CE5247">
      <w:pPr>
        <w:pStyle w:val="PlainText"/>
        <w:rPr>
          <w:rFonts w:ascii="Courier New" w:hAnsi="Courier New" w:cs="Courier New"/>
        </w:rPr>
      </w:pPr>
    </w:p>
    <w:p w14:paraId="431C5C7E"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Sensitivity analysis demonstrates that the AGFD framework is relatively robust to hyperparameter choices within reasonable ranges. The default values ($\gamma=2.0$, $\lambda=0.10$, $\tau=0.10$, $\varepsilon=0.05$) provide optimal or near-optimal performance, indicating that the framework does not require extensive hyperparameter tuning for deployment.</w:t>
      </w:r>
    </w:p>
    <w:p w14:paraId="3215297D" w14:textId="77777777" w:rsidR="00CE5247" w:rsidRPr="00D57479" w:rsidRDefault="00CE5247" w:rsidP="00CE5247">
      <w:pPr>
        <w:pStyle w:val="PlainText"/>
        <w:rPr>
          <w:rFonts w:ascii="Courier New" w:hAnsi="Courier New" w:cs="Courier New"/>
        </w:rPr>
      </w:pPr>
    </w:p>
    <w:p w14:paraId="70E56079" w14:textId="77777777" w:rsidR="00CE5247" w:rsidRPr="00D57479" w:rsidRDefault="00CE5247" w:rsidP="00CE5247">
      <w:pPr>
        <w:pStyle w:val="PlainText"/>
        <w:rPr>
          <w:rFonts w:ascii="Courier New" w:hAnsi="Courier New" w:cs="Courier New"/>
        </w:rPr>
      </w:pPr>
      <w:r w:rsidRPr="00D57479">
        <w:rPr>
          <w:rFonts w:ascii="Courier New" w:hAnsi="Courier New" w:cs="Courier New"/>
        </w:rPr>
        <w:t>\end{document}</w:t>
      </w:r>
    </w:p>
    <w:p w14:paraId="2AB2E769" w14:textId="77777777" w:rsidR="00CE5247" w:rsidRPr="00D57479" w:rsidRDefault="00CE5247" w:rsidP="00CE5247">
      <w:pPr>
        <w:pStyle w:val="PlainText"/>
        <w:rPr>
          <w:rFonts w:ascii="Courier New" w:hAnsi="Courier New" w:cs="Courier New"/>
        </w:rPr>
      </w:pPr>
    </w:p>
    <w:p w14:paraId="2C647EBD" w14:textId="77777777" w:rsidR="00CE5247" w:rsidRPr="00D57479" w:rsidRDefault="00CE5247" w:rsidP="00CE5247">
      <w:pPr>
        <w:pStyle w:val="PlainText"/>
        <w:rPr>
          <w:rFonts w:ascii="Courier New" w:hAnsi="Courier New" w:cs="Courier New"/>
        </w:rPr>
      </w:pPr>
    </w:p>
    <w:p w14:paraId="439BA10B" w14:textId="77777777" w:rsidR="003E76A1" w:rsidRDefault="003E76A1"/>
    <w:sectPr w:rsidR="003E76A1" w:rsidSect="00CE5247">
      <w:pgSz w:w="11906" w:h="16838"/>
      <w:pgMar w:top="1440" w:right="1335" w:bottom="1440" w:left="13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247"/>
    <w:rsid w:val="003E76A1"/>
    <w:rsid w:val="004E0F84"/>
    <w:rsid w:val="008B78CA"/>
    <w:rsid w:val="00A970F5"/>
    <w:rsid w:val="00CE5247"/>
  </w:rsids>
  <m:mathPr>
    <m:mathFont m:val="Cambria Math"/>
    <m:brkBin m:val="before"/>
    <m:brkBinSub m:val="--"/>
    <m:smallFrac m:val="0"/>
    <m:dispDef/>
    <m:lMargin m:val="0"/>
    <m:rMargin m:val="0"/>
    <m:defJc m:val="centerGroup"/>
    <m:wrapIndent m:val="1440"/>
    <m:intLim m:val="subSup"/>
    <m:naryLim m:val="undOvr"/>
  </m:mathPr>
  <w:themeFontLang w:val="en-BW"/>
  <w:clrSchemeMapping w:bg1="light1" w:t1="dark1" w:bg2="light2" w:t2="dark2" w:accent1="accent1" w:accent2="accent2" w:accent3="accent3" w:accent4="accent4" w:accent5="accent5" w:accent6="accent6" w:hyperlink="hyperlink" w:followedHyperlink="followedHyperlink"/>
  <w:decimalSymbol w:val="."/>
  <w:listSeparator w:val=","/>
  <w14:docId w14:val="2C143DD4"/>
  <w15:chartTrackingRefBased/>
  <w15:docId w15:val="{7D245543-3856-3E43-8DBB-99F655476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52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52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52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52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52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52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52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52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52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2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2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2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2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2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2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2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2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247"/>
    <w:rPr>
      <w:rFonts w:eastAsiaTheme="majorEastAsia" w:cstheme="majorBidi"/>
      <w:color w:val="272727" w:themeColor="text1" w:themeTint="D8"/>
    </w:rPr>
  </w:style>
  <w:style w:type="paragraph" w:styleId="Title">
    <w:name w:val="Title"/>
    <w:basedOn w:val="Normal"/>
    <w:next w:val="Normal"/>
    <w:link w:val="TitleChar"/>
    <w:uiPriority w:val="10"/>
    <w:qFormat/>
    <w:rsid w:val="00CE52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52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24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52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2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E5247"/>
    <w:rPr>
      <w:i/>
      <w:iCs/>
      <w:color w:val="404040" w:themeColor="text1" w:themeTint="BF"/>
    </w:rPr>
  </w:style>
  <w:style w:type="paragraph" w:styleId="ListParagraph">
    <w:name w:val="List Paragraph"/>
    <w:basedOn w:val="Normal"/>
    <w:uiPriority w:val="34"/>
    <w:qFormat/>
    <w:rsid w:val="00CE5247"/>
    <w:pPr>
      <w:ind w:left="720"/>
      <w:contextualSpacing/>
    </w:pPr>
  </w:style>
  <w:style w:type="character" w:styleId="IntenseEmphasis">
    <w:name w:val="Intense Emphasis"/>
    <w:basedOn w:val="DefaultParagraphFont"/>
    <w:uiPriority w:val="21"/>
    <w:qFormat/>
    <w:rsid w:val="00CE5247"/>
    <w:rPr>
      <w:i/>
      <w:iCs/>
      <w:color w:val="0F4761" w:themeColor="accent1" w:themeShade="BF"/>
    </w:rPr>
  </w:style>
  <w:style w:type="paragraph" w:styleId="IntenseQuote">
    <w:name w:val="Intense Quote"/>
    <w:basedOn w:val="Normal"/>
    <w:next w:val="Normal"/>
    <w:link w:val="IntenseQuoteChar"/>
    <w:uiPriority w:val="30"/>
    <w:qFormat/>
    <w:rsid w:val="00CE52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5247"/>
    <w:rPr>
      <w:i/>
      <w:iCs/>
      <w:color w:val="0F4761" w:themeColor="accent1" w:themeShade="BF"/>
    </w:rPr>
  </w:style>
  <w:style w:type="character" w:styleId="IntenseReference">
    <w:name w:val="Intense Reference"/>
    <w:basedOn w:val="DefaultParagraphFont"/>
    <w:uiPriority w:val="32"/>
    <w:qFormat/>
    <w:rsid w:val="00CE5247"/>
    <w:rPr>
      <w:b/>
      <w:bCs/>
      <w:smallCaps/>
      <w:color w:val="0F4761" w:themeColor="accent1" w:themeShade="BF"/>
      <w:spacing w:val="5"/>
    </w:rPr>
  </w:style>
  <w:style w:type="paragraph" w:styleId="PlainText">
    <w:name w:val="Plain Text"/>
    <w:basedOn w:val="Normal"/>
    <w:link w:val="PlainTextChar"/>
    <w:uiPriority w:val="99"/>
    <w:unhideWhenUsed/>
    <w:rsid w:val="00CE5247"/>
    <w:rPr>
      <w:rFonts w:ascii="Consolas" w:hAnsi="Consolas" w:cs="Consolas"/>
      <w:sz w:val="21"/>
      <w:szCs w:val="21"/>
    </w:rPr>
  </w:style>
  <w:style w:type="character" w:customStyle="1" w:styleId="PlainTextChar">
    <w:name w:val="Plain Text Char"/>
    <w:basedOn w:val="DefaultParagraphFont"/>
    <w:link w:val="PlainText"/>
    <w:uiPriority w:val="99"/>
    <w:rsid w:val="00CE5247"/>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87</Words>
  <Characters>11332</Characters>
  <Application>Microsoft Office Word</Application>
  <DocSecurity>0</DocSecurity>
  <Lines>94</Lines>
  <Paragraphs>26</Paragraphs>
  <ScaleCrop>false</ScaleCrop>
  <Company>Botswana Accountancy College</Company>
  <LinksUpToDate>false</LinksUpToDate>
  <CharactersWithSpaces>1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Muchuchuti</dc:creator>
  <cp:keywords/>
  <dc:description/>
  <cp:lastModifiedBy>Stewart Muchuchuti</cp:lastModifiedBy>
  <cp:revision>1</cp:revision>
  <dcterms:created xsi:type="dcterms:W3CDTF">2026-05-14T06:43:00Z</dcterms:created>
  <dcterms:modified xsi:type="dcterms:W3CDTF">2026-05-14T06:44:00Z</dcterms:modified>
</cp:coreProperties>
</file>